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1B2F5" w14:textId="26985CB2" w:rsidR="007037B2" w:rsidRPr="006514DB" w:rsidRDefault="007037B2" w:rsidP="00336A0D">
      <w:pPr>
        <w:jc w:val="center"/>
        <w:rPr>
          <w:b/>
          <w:bCs/>
        </w:rPr>
      </w:pPr>
      <w:r w:rsidRPr="006514DB">
        <w:rPr>
          <w:b/>
          <w:bCs/>
        </w:rPr>
        <w:t>S</w:t>
      </w:r>
      <w:r w:rsidR="000852E3">
        <w:rPr>
          <w:b/>
          <w:bCs/>
        </w:rPr>
        <w:t>2</w:t>
      </w:r>
      <w:r w:rsidR="008E3B83">
        <w:rPr>
          <w:b/>
          <w:bCs/>
        </w:rPr>
        <w:t xml:space="preserve"> </w:t>
      </w:r>
      <w:r w:rsidR="008E3B83" w:rsidRPr="006514DB">
        <w:rPr>
          <w:b/>
          <w:bCs/>
          <w:color w:val="000000"/>
        </w:rPr>
        <w:t>Table</w:t>
      </w:r>
      <w:r w:rsidRPr="006514DB">
        <w:rPr>
          <w:b/>
          <w:bCs/>
        </w:rPr>
        <w:t xml:space="preserve">. </w:t>
      </w:r>
      <w:r w:rsidR="00487F72" w:rsidRPr="006514DB">
        <w:rPr>
          <w:b/>
          <w:bCs/>
        </w:rPr>
        <w:t>Summary of model parameters and data sources</w:t>
      </w:r>
    </w:p>
    <w:p w14:paraId="2FEF39D3" w14:textId="77777777" w:rsidR="00AB5290" w:rsidRPr="006514DB" w:rsidRDefault="00AB5290" w:rsidP="007037B2">
      <w:pPr>
        <w:rPr>
          <w:b/>
          <w:bCs/>
        </w:rPr>
      </w:pPr>
    </w:p>
    <w:tbl>
      <w:tblPr>
        <w:tblW w:w="10000" w:type="dxa"/>
        <w:jc w:val="center"/>
        <w:tblLook w:val="04A0" w:firstRow="1" w:lastRow="0" w:firstColumn="1" w:lastColumn="0" w:noHBand="0" w:noVBand="1"/>
      </w:tblPr>
      <w:tblGrid>
        <w:gridCol w:w="2500"/>
        <w:gridCol w:w="2500"/>
        <w:gridCol w:w="2500"/>
        <w:gridCol w:w="2500"/>
      </w:tblGrid>
      <w:tr w:rsidR="00AB5290" w:rsidRPr="006514DB" w14:paraId="2E83B7CA" w14:textId="77777777" w:rsidTr="00336A0D">
        <w:trPr>
          <w:trHeight w:val="692"/>
          <w:jc w:val="center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E2237E" w14:textId="60E1F96F" w:rsidR="00AB5290" w:rsidRPr="006514DB" w:rsidRDefault="00AB5290" w:rsidP="0055322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4DB">
              <w:rPr>
                <w:b/>
                <w:bCs/>
                <w:color w:val="000000"/>
                <w:sz w:val="22"/>
                <w:szCs w:val="22"/>
              </w:rPr>
              <w:t xml:space="preserve">Model </w:t>
            </w:r>
            <w:r w:rsidR="00F57C96" w:rsidRPr="006514DB">
              <w:rPr>
                <w:b/>
                <w:bCs/>
                <w:color w:val="000000"/>
                <w:sz w:val="22"/>
                <w:szCs w:val="22"/>
              </w:rPr>
              <w:t>c</w:t>
            </w:r>
            <w:r w:rsidRPr="006514DB">
              <w:rPr>
                <w:b/>
                <w:bCs/>
                <w:color w:val="000000"/>
                <w:sz w:val="22"/>
                <w:szCs w:val="22"/>
              </w:rPr>
              <w:t>omponen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785F22" w14:textId="508854DD" w:rsidR="00AB5290" w:rsidRPr="006514DB" w:rsidRDefault="00AB5290" w:rsidP="0055322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4DB">
              <w:rPr>
                <w:b/>
                <w:bCs/>
                <w:color w:val="000000"/>
                <w:sz w:val="22"/>
                <w:szCs w:val="22"/>
              </w:rPr>
              <w:t>Parameter</w:t>
            </w:r>
            <w:r w:rsidR="00F57C96" w:rsidRPr="006514DB">
              <w:rPr>
                <w:b/>
                <w:bCs/>
                <w:color w:val="000000"/>
                <w:sz w:val="22"/>
                <w:szCs w:val="22"/>
              </w:rPr>
              <w:t>/d</w:t>
            </w:r>
            <w:r w:rsidRPr="006514DB">
              <w:rPr>
                <w:b/>
                <w:bCs/>
                <w:color w:val="000000"/>
                <w:sz w:val="22"/>
                <w:szCs w:val="22"/>
              </w:rPr>
              <w:t>escriptio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E67B54" w14:textId="5A692BE2" w:rsidR="00AB5290" w:rsidRPr="006514DB" w:rsidRDefault="00AB5290" w:rsidP="0055322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4DB">
              <w:rPr>
                <w:b/>
                <w:bCs/>
                <w:color w:val="000000"/>
                <w:sz w:val="22"/>
                <w:szCs w:val="22"/>
              </w:rPr>
              <w:t xml:space="preserve">Data </w:t>
            </w:r>
            <w:r w:rsidR="00F57C96" w:rsidRPr="006514DB"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6514DB">
              <w:rPr>
                <w:b/>
                <w:bCs/>
                <w:color w:val="000000"/>
                <w:sz w:val="22"/>
                <w:szCs w:val="22"/>
              </w:rPr>
              <w:t>ourc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1631DD" w14:textId="216E642C" w:rsidR="00AB5290" w:rsidRPr="006514DB" w:rsidRDefault="00AB5290" w:rsidP="0055322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4DB">
              <w:rPr>
                <w:b/>
                <w:bCs/>
                <w:color w:val="000000"/>
                <w:sz w:val="22"/>
                <w:szCs w:val="22"/>
              </w:rPr>
              <w:t xml:space="preserve">Statistical </w:t>
            </w:r>
            <w:r w:rsidR="00F57C96" w:rsidRPr="006514DB">
              <w:rPr>
                <w:b/>
                <w:bCs/>
                <w:color w:val="000000"/>
                <w:sz w:val="22"/>
                <w:szCs w:val="22"/>
              </w:rPr>
              <w:t>a</w:t>
            </w:r>
            <w:r w:rsidRPr="006514DB">
              <w:rPr>
                <w:b/>
                <w:bCs/>
                <w:color w:val="000000"/>
                <w:sz w:val="22"/>
                <w:szCs w:val="22"/>
              </w:rPr>
              <w:t>ssumption</w:t>
            </w:r>
          </w:p>
        </w:tc>
      </w:tr>
      <w:tr w:rsidR="00AB5290" w:rsidRPr="006514DB" w14:paraId="76C26E48" w14:textId="77777777" w:rsidTr="00336A0D">
        <w:trPr>
          <w:trHeight w:val="96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E8552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Individual consump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D5276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Simulated from mean consumption and Gini index per countr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5122" w14:textId="1637F1ED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WHO Global Health Expenditure Database</w:t>
            </w:r>
            <w:r w:rsidR="009324BB">
              <w:rPr>
                <w:color w:val="000000"/>
                <w:sz w:val="22"/>
                <w:szCs w:val="22"/>
              </w:rPr>
              <w:t xml:space="preserve">, </w:t>
            </w:r>
            <w:r w:rsidRPr="006514DB">
              <w:rPr>
                <w:color w:val="000000"/>
                <w:sz w:val="22"/>
                <w:szCs w:val="22"/>
              </w:rPr>
              <w:t>WDI</w:t>
            </w:r>
            <w:r w:rsidR="009324BB">
              <w:rPr>
                <w:color w:val="000000"/>
                <w:sz w:val="22"/>
                <w:szCs w:val="22"/>
              </w:rPr>
              <w:t>, World Bank</w:t>
            </w:r>
            <w:r w:rsidR="009324BB" w:rsidRPr="006514D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25E24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Gamma or log-normal distribution (n=5000)</w:t>
            </w:r>
          </w:p>
        </w:tc>
      </w:tr>
      <w:tr w:rsidR="00AB5290" w:rsidRPr="006514DB" w14:paraId="3164F213" w14:textId="77777777" w:rsidTr="00336A0D">
        <w:trPr>
          <w:trHeight w:val="96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DACE1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Disease occurrenc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DFCCB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Probability of disease occurrence in absence of vaccin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D568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VIM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2D292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Bernoulli distribution</w:t>
            </w:r>
          </w:p>
        </w:tc>
      </w:tr>
      <w:tr w:rsidR="00AB5290" w:rsidRPr="006514DB" w14:paraId="3D211BCA" w14:textId="77777777" w:rsidTr="00336A0D">
        <w:trPr>
          <w:trHeight w:val="64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77DE0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Care-seeking behavio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4ABFB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Utilization rates by wealth quintile and diseas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6791B" w14:textId="7B48CFCF" w:rsidR="00AB5290" w:rsidRPr="006514DB" w:rsidRDefault="00C50167">
            <w:pPr>
              <w:rPr>
                <w:color w:val="000000"/>
                <w:sz w:val="22"/>
                <w:szCs w:val="22"/>
              </w:rPr>
            </w:pPr>
            <w:r w:rsidRPr="00C50167">
              <w:rPr>
                <w:color w:val="000000"/>
                <w:sz w:val="22"/>
                <w:szCs w:val="22"/>
              </w:rPr>
              <w:t>Bolongaita</w:t>
            </w:r>
            <w:r>
              <w:rPr>
                <w:color w:val="000000"/>
                <w:sz w:val="22"/>
                <w:szCs w:val="22"/>
              </w:rPr>
              <w:t xml:space="preserve"> et al., </w:t>
            </w:r>
            <w:r w:rsidR="00AB5290" w:rsidRPr="006514DB">
              <w:rPr>
                <w:color w:val="000000"/>
                <w:sz w:val="22"/>
                <w:szCs w:val="22"/>
              </w:rPr>
              <w:t>DHS, WHO STEPS, HEFPI, published literatur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A7C6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Bernoulli distribution</w:t>
            </w:r>
          </w:p>
        </w:tc>
      </w:tr>
      <w:tr w:rsidR="00AB5290" w:rsidRPr="006514DB" w14:paraId="4FF39994" w14:textId="77777777" w:rsidTr="00336A0D">
        <w:trPr>
          <w:trHeight w:val="96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EB73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Healthcare cost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C7729" w14:textId="35050D73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 xml:space="preserve">Unit cost </w:t>
            </w:r>
            <w:r w:rsidR="00F57C96" w:rsidRPr="006514DB">
              <w:rPr>
                <w:color w:val="000000"/>
                <w:sz w:val="22"/>
                <w:szCs w:val="22"/>
              </w:rPr>
              <w:t xml:space="preserve">× </w:t>
            </w:r>
            <w:r w:rsidRPr="006514DB">
              <w:rPr>
                <w:color w:val="000000"/>
                <w:sz w:val="22"/>
                <w:szCs w:val="22"/>
              </w:rPr>
              <w:t>resource use (bed days, outpatient visits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45EAC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DOVE, VIMC, literatur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0D337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Deterministic assignment based on observed averages</w:t>
            </w:r>
          </w:p>
        </w:tc>
      </w:tr>
      <w:tr w:rsidR="00AB5290" w:rsidRPr="006514DB" w14:paraId="585CD0CA" w14:textId="77777777" w:rsidTr="00336A0D">
        <w:trPr>
          <w:trHeight w:val="64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7B03C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OOP share of cost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0D618" w14:textId="6F10458F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Disease-specific % of OOP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250EE" w14:textId="6B5FD99F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National Health Account</w:t>
            </w:r>
            <w:r w:rsidR="00A0095B">
              <w:rPr>
                <w:color w:val="000000"/>
                <w:sz w:val="22"/>
                <w:szCs w:val="22"/>
              </w:rPr>
              <w:t xml:space="preserve"> report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777D5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Fixed proportion per disease-country</w:t>
            </w:r>
          </w:p>
        </w:tc>
      </w:tr>
      <w:tr w:rsidR="00AB5290" w:rsidRPr="006514DB" w14:paraId="50D5B8F1" w14:textId="77777777" w:rsidTr="00336A0D">
        <w:trPr>
          <w:trHeight w:val="128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2A7E0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Financial hardship outcom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3C0D" w14:textId="751F9E24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CHE: OOP &gt;10%, 25%, or 40% of consumption; IHE: falls below $2.</w:t>
            </w:r>
            <w:r w:rsidR="00A36BA8">
              <w:rPr>
                <w:color w:val="000000"/>
                <w:sz w:val="22"/>
                <w:szCs w:val="22"/>
              </w:rPr>
              <w:t>1</w:t>
            </w:r>
            <w:r w:rsidRPr="006514DB">
              <w:rPr>
                <w:color w:val="000000"/>
                <w:sz w:val="22"/>
                <w:szCs w:val="22"/>
              </w:rPr>
              <w:t>5/day poverty lin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FAC57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WHO SDG Indicator 3.8.2, World Bank poverty lin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7BEB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Threshold-based indicator</w:t>
            </w:r>
          </w:p>
        </w:tc>
      </w:tr>
      <w:tr w:rsidR="00AB5290" w:rsidRPr="006514DB" w14:paraId="185B3513" w14:textId="77777777" w:rsidTr="00336A0D">
        <w:trPr>
          <w:trHeight w:val="64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4D5D6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Deaths averte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C35E1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Lifetime deaths averted by vaccine and countr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BC8FD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VIM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A59FE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Deterministic from VIMC projections</w:t>
            </w:r>
          </w:p>
        </w:tc>
      </w:tr>
      <w:tr w:rsidR="00AB5290" w:rsidRPr="006514DB" w14:paraId="37A41348" w14:textId="77777777" w:rsidTr="00336A0D">
        <w:trPr>
          <w:trHeight w:val="96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FDE88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Vaccination coverag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9164B" w14:textId="2B3CAB43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Vaccine coverage by year and country (2000</w:t>
            </w:r>
            <w:r w:rsidR="00F57C96" w:rsidRPr="006514DB">
              <w:rPr>
                <w:color w:val="000000"/>
                <w:sz w:val="22"/>
                <w:szCs w:val="22"/>
              </w:rPr>
              <w:t>–</w:t>
            </w:r>
            <w:r w:rsidRPr="006514DB">
              <w:rPr>
                <w:color w:val="000000"/>
                <w:sz w:val="22"/>
                <w:szCs w:val="22"/>
              </w:rPr>
              <w:t>2030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92412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WUENIC, Gavi Operational Forecast v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A4CC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Deterministic from administrative projections</w:t>
            </w:r>
          </w:p>
        </w:tc>
      </w:tr>
      <w:tr w:rsidR="00AB5290" w:rsidRPr="006514DB" w14:paraId="78038211" w14:textId="77777777" w:rsidTr="00336A0D">
        <w:trPr>
          <w:trHeight w:val="960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47DA9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Vaccination cost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8153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Vaccine cost + supply/freight + delivery cos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F518D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DOV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8668F" w14:textId="77777777" w:rsidR="00AB5290" w:rsidRPr="006514DB" w:rsidRDefault="00AB5290">
            <w:pPr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Adjusted by GDP per capita and PPP</w:t>
            </w:r>
          </w:p>
        </w:tc>
      </w:tr>
    </w:tbl>
    <w:p w14:paraId="49E80692" w14:textId="77777777" w:rsidR="00664F29" w:rsidRDefault="00664F29" w:rsidP="00664F29">
      <w:pPr>
        <w:pStyle w:val="NormalWeb"/>
        <w:rPr>
          <w:sz w:val="16"/>
          <w:szCs w:val="16"/>
        </w:rPr>
      </w:pPr>
    </w:p>
    <w:p w14:paraId="1C90533C" w14:textId="26C3F725" w:rsidR="00664F29" w:rsidRPr="00664F29" w:rsidRDefault="00664F29" w:rsidP="00664F29">
      <w:pPr>
        <w:pStyle w:val="NormalWeb"/>
        <w:rPr>
          <w:sz w:val="16"/>
          <w:szCs w:val="16"/>
        </w:rPr>
      </w:pPr>
      <w:r w:rsidRPr="00664F29">
        <w:rPr>
          <w:sz w:val="16"/>
          <w:szCs w:val="16"/>
        </w:rPr>
        <w:t>CHE: Catastrophic Health Expenditure; DHS: Demographic and Health Surveys; DOVE: Decade of Vaccine Economics; GDP: Gross Domestic Product; GNI: Gross National Income;</w:t>
      </w:r>
      <w:r w:rsidR="006F0B03" w:rsidRPr="006F0B03">
        <w:t xml:space="preserve"> </w:t>
      </w:r>
      <w:r w:rsidR="006F0B03" w:rsidRPr="006F0B03">
        <w:rPr>
          <w:sz w:val="16"/>
          <w:szCs w:val="16"/>
        </w:rPr>
        <w:t>HEFP</w:t>
      </w:r>
      <w:r w:rsidR="006F0B03">
        <w:rPr>
          <w:sz w:val="16"/>
          <w:szCs w:val="16"/>
        </w:rPr>
        <w:t>I: Health Equity and Financial Protection Indicators (HEFPI);</w:t>
      </w:r>
      <w:r w:rsidRPr="00664F29">
        <w:rPr>
          <w:rFonts w:hint="eastAsia"/>
          <w:sz w:val="16"/>
          <w:szCs w:val="16"/>
        </w:rPr>
        <w:t xml:space="preserve"> </w:t>
      </w:r>
      <w:r w:rsidRPr="00664F29">
        <w:rPr>
          <w:sz w:val="16"/>
          <w:szCs w:val="16"/>
        </w:rPr>
        <w:t xml:space="preserve">IHE: Impoverishing Health Expenditure; OOP: Out-of-pocket; PCV: Pneumococcal Conjugate Vaccine; PPP: Purchasing Power Parity; VIMC: Vaccine Impact Modeling Consortium; WHO: World Health Organization; </w:t>
      </w:r>
      <w:r w:rsidR="006F0B03">
        <w:rPr>
          <w:sz w:val="16"/>
          <w:szCs w:val="16"/>
        </w:rPr>
        <w:t xml:space="preserve">WHO STEPS: WHO STEPwise approach to Surveillance; </w:t>
      </w:r>
      <w:r w:rsidRPr="00664F29">
        <w:rPr>
          <w:sz w:val="16"/>
          <w:szCs w:val="16"/>
        </w:rPr>
        <w:t>WUENIC: WHO/UNICEF Estimates of National Immunization Coverage.</w:t>
      </w:r>
    </w:p>
    <w:p w14:paraId="12C0B9F0" w14:textId="67D5EFEE" w:rsidR="007037B2" w:rsidRPr="006514DB" w:rsidRDefault="007037B2">
      <w:pPr>
        <w:rPr>
          <w:sz w:val="16"/>
          <w:szCs w:val="16"/>
        </w:rPr>
      </w:pPr>
    </w:p>
    <w:p w14:paraId="442E13B5" w14:textId="77777777" w:rsidR="00553224" w:rsidRPr="006514DB" w:rsidRDefault="00553224">
      <w:pPr>
        <w:rPr>
          <w:b/>
          <w:bCs/>
          <w:color w:val="000000"/>
        </w:rPr>
      </w:pPr>
    </w:p>
    <w:p w14:paraId="20B63A30" w14:textId="77777777" w:rsidR="00553224" w:rsidRPr="006514DB" w:rsidRDefault="00553224">
      <w:pPr>
        <w:rPr>
          <w:b/>
          <w:bCs/>
          <w:color w:val="000000"/>
        </w:rPr>
      </w:pPr>
    </w:p>
    <w:p w14:paraId="3EA4CD05" w14:textId="2D40FE80" w:rsidR="00553224" w:rsidRPr="006514DB" w:rsidRDefault="00553224">
      <w:pPr>
        <w:rPr>
          <w:b/>
          <w:bCs/>
          <w:color w:val="000000"/>
        </w:rPr>
      </w:pPr>
    </w:p>
    <w:sectPr w:rsidR="00553224" w:rsidRPr="006514DB" w:rsidSect="00FF14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FEF6E" w14:textId="77777777" w:rsidR="00DE11A3" w:rsidRDefault="00DE11A3" w:rsidP="0008768E">
      <w:r>
        <w:separator/>
      </w:r>
    </w:p>
  </w:endnote>
  <w:endnote w:type="continuationSeparator" w:id="0">
    <w:p w14:paraId="562741E8" w14:textId="77777777" w:rsidR="00DE11A3" w:rsidRDefault="00DE11A3" w:rsidP="0008768E">
      <w:r>
        <w:continuationSeparator/>
      </w:r>
    </w:p>
  </w:endnote>
  <w:endnote w:type="continuationNotice" w:id="1">
    <w:p w14:paraId="2B2B0B3D" w14:textId="77777777" w:rsidR="00DE11A3" w:rsidRDefault="00DE11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3EC12" w14:textId="77777777" w:rsidR="00DE11A3" w:rsidRDefault="00DE11A3" w:rsidP="0008768E">
      <w:r>
        <w:separator/>
      </w:r>
    </w:p>
  </w:footnote>
  <w:footnote w:type="continuationSeparator" w:id="0">
    <w:p w14:paraId="2E208C48" w14:textId="77777777" w:rsidR="00DE11A3" w:rsidRDefault="00DE11A3" w:rsidP="0008768E">
      <w:r>
        <w:continuationSeparator/>
      </w:r>
    </w:p>
  </w:footnote>
  <w:footnote w:type="continuationNotice" w:id="1">
    <w:p w14:paraId="233C40FB" w14:textId="77777777" w:rsidR="00DE11A3" w:rsidRDefault="00DE11A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4CB0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5894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11AC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57CE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657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E4C9A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0B03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4BB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5CD8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095B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6BA8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3B1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3FBB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167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1A3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2F9A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14CF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2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9</cp:revision>
  <cp:lastPrinted>2025-06-13T23:28:00Z</cp:lastPrinted>
  <dcterms:created xsi:type="dcterms:W3CDTF">2024-11-24T13:39:00Z</dcterms:created>
  <dcterms:modified xsi:type="dcterms:W3CDTF">2025-09-17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h1UTJcs7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